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i w:val="0"/>
          <w:color w:val="000000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32"/>
          <w:szCs w:val="32"/>
          <w:shd w:val="clear" w:color="auto" w:fill="FFFFFF"/>
        </w:rPr>
        <w:t xml:space="preserve">Supplementary table </w:t>
      </w:r>
      <w:r>
        <w:rPr>
          <w:rFonts w:hint="eastAsia" w:ascii="Times New Roman" w:hAnsi="Times New Roman" w:cs="Times New Roman"/>
          <w:sz w:val="32"/>
          <w:szCs w:val="32"/>
          <w:shd w:val="clear" w:color="auto" w:fill="FFFFFF"/>
          <w:lang w:val="en-US" w:eastAsia="zh-CN"/>
        </w:rPr>
        <w:t>4</w:t>
      </w:r>
      <w:r>
        <w:rPr>
          <w:rFonts w:hint="default" w:ascii="Times New Roman" w:hAnsi="Times New Roman" w:cs="Times New Roman"/>
          <w:sz w:val="32"/>
          <w:szCs w:val="32"/>
          <w:shd w:val="clear" w:color="auto" w:fill="FFFFFF"/>
        </w:rPr>
        <w:t xml:space="preserve">: </w:t>
      </w:r>
      <w:r>
        <w:rPr>
          <w:rFonts w:hint="default" w:ascii="Times New Roman" w:hAnsi="Times New Roman" w:cs="Times New Roman"/>
          <w:sz w:val="32"/>
          <w:szCs w:val="32"/>
        </w:rPr>
        <w:t xml:space="preserve">Summary of the </w:t>
      </w:r>
      <w:r>
        <w:rPr>
          <w:rFonts w:hint="default" w:ascii="Times New Roman" w:hAnsi="Times New Roman" w:cs="Times New Roman"/>
          <w:sz w:val="32"/>
          <w:szCs w:val="32"/>
          <w:lang w:val="en-US" w:eastAsia="zh-CN"/>
        </w:rPr>
        <w:t>3</w:t>
      </w:r>
      <w:r>
        <w:rPr>
          <w:rFonts w:hint="eastAsia" w:ascii="Times New Roman" w:hAnsi="Times New Roman" w:cs="Times New Roman"/>
          <w:sz w:val="32"/>
          <w:szCs w:val="32"/>
          <w:lang w:val="en-US" w:eastAsia="zh-CN"/>
        </w:rPr>
        <w:t>6</w:t>
      </w:r>
      <w:bookmarkStart w:id="1" w:name="_GoBack"/>
      <w:bookmarkEnd w:id="1"/>
      <w:r>
        <w:rPr>
          <w:rFonts w:hint="default" w:ascii="Times New Roman" w:hAnsi="Times New Roman" w:cs="Times New Roman"/>
          <w:sz w:val="32"/>
          <w:szCs w:val="32"/>
        </w:rPr>
        <w:t xml:space="preserve"> SNPs </w:t>
      </w:r>
      <w:r>
        <w:rPr>
          <w:rFonts w:hint="default" w:ascii="Times New Roman" w:hAnsi="Times New Roman" w:cs="Times New Roman"/>
          <w:sz w:val="32"/>
          <w:szCs w:val="32"/>
          <w:lang w:val="en-US" w:eastAsia="zh-CN"/>
        </w:rPr>
        <w:t>in forward MR from the group of East Asian.</w:t>
      </w:r>
    </w:p>
    <w:tbl>
      <w:tblPr>
        <w:tblStyle w:val="2"/>
        <w:tblW w:w="14855" w:type="dxa"/>
        <w:tblInd w:w="-5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1"/>
        <w:gridCol w:w="1422"/>
        <w:gridCol w:w="611"/>
        <w:gridCol w:w="1245"/>
        <w:gridCol w:w="844"/>
        <w:gridCol w:w="833"/>
        <w:gridCol w:w="1465"/>
        <w:gridCol w:w="1258"/>
        <w:gridCol w:w="1177"/>
        <w:gridCol w:w="1400"/>
        <w:gridCol w:w="1356"/>
        <w:gridCol w:w="1211"/>
        <w:gridCol w:w="14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61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Hlk115705193"/>
          </w:p>
        </w:tc>
        <w:tc>
          <w:tcPr>
            <w:tcW w:w="142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1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35" w:type="dxa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(exposure)</w:t>
            </w:r>
          </w:p>
        </w:tc>
        <w:tc>
          <w:tcPr>
            <w:tcW w:w="3989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D(outcom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61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s</w:t>
            </w:r>
          </w:p>
        </w:tc>
        <w:tc>
          <w:tcPr>
            <w:tcW w:w="142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P</w:t>
            </w:r>
          </w:p>
        </w:tc>
        <w:tc>
          <w:tcPr>
            <w:tcW w:w="61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</w:t>
            </w:r>
          </w:p>
        </w:tc>
        <w:tc>
          <w:tcPr>
            <w:tcW w:w="124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on</w:t>
            </w:r>
          </w:p>
        </w:tc>
        <w:tc>
          <w:tcPr>
            <w:tcW w:w="84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 allele</w:t>
            </w:r>
          </w:p>
        </w:tc>
        <w:tc>
          <w:tcPr>
            <w:tcW w:w="83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allele</w:t>
            </w:r>
          </w:p>
        </w:tc>
        <w:tc>
          <w:tcPr>
            <w:tcW w:w="146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statistic</w:t>
            </w:r>
          </w:p>
        </w:tc>
        <w:tc>
          <w:tcPr>
            <w:tcW w:w="125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117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14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135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121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142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88934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94374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637744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707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90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4E-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934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832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846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94735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7230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631967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673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91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3E-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8696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460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16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43984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1182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9677804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007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02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3E-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129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08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68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80552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3959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939802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369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5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0E-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7779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83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90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0183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82487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004115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7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82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5E-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372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901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87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6207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44116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9516923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020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66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E-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728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2703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65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9994910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927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302553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658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21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1E-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0919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66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47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0319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0820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601110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54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36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E-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64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145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88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3536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1850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2504796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927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2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6E-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11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744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4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5672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28682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083235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265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66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8E-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876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03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03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9436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89779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235063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703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70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6E-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937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981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72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36285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288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9804877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21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8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1E-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385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00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06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4128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39355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585395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210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02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E-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1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914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75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49374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0177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0346317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547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34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1E-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8566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20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40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91017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0675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5248579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548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44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E-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56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396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270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35084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7236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9591448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98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77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E-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33E-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43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87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54802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16574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507092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768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89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6E-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54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564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233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94466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4011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471262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25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83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1E-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595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62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98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427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5107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991707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477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18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5E-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9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019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61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441953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084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953813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06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76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386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482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97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810786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0616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0491979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33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15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1E-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68687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01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4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46114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2687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5211204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064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32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5E-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987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392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39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57019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2426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5783682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48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50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E-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25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87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12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5755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4713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199606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4548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07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7E-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686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139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73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14076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8078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.297678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003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2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E-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946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137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51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7222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05968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598218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44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46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E-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446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268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38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2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89582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87477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86844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523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2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0E-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566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8755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10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2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4124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4942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583626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297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81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2E-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9689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3844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23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15321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845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7428021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733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76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E-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963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90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7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89513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57776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964827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62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60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8E-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140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4643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33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3162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44468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2459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476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1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0E-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8320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925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89719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59508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4628743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802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37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1E-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67462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377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3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9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0996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6.35615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58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95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E-1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13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53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85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06893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27526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858454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489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92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3E-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5814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975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06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25827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73179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3397702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803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34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9E-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18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56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43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6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4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269271</w:t>
            </w:r>
          </w:p>
        </w:tc>
        <w:tc>
          <w:tcPr>
            <w:tcW w:w="6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39107</w:t>
            </w:r>
          </w:p>
        </w:tc>
        <w:tc>
          <w:tcPr>
            <w:tcW w:w="8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4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.501593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5674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9542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445E-36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39884</w:t>
            </w:r>
          </w:p>
        </w:tc>
        <w:tc>
          <w:tcPr>
            <w:tcW w:w="12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726</w:t>
            </w:r>
          </w:p>
        </w:tc>
        <w:tc>
          <w:tcPr>
            <w:tcW w:w="14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7553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28"/>
          <w:szCs w:val="32"/>
        </w:rPr>
        <w:t>RA, Rheumatoid arthritis; ILD, Interstitial lung disease; SNP, single nucleotide polymorphism; MR: Mendelian randomization;</w:t>
      </w:r>
      <w:r>
        <w:rPr>
          <w:rFonts w:hint="default" w:ascii="Times New Roman" w:hAnsi="Times New Roman" w:cs="Times New Roman"/>
          <w:sz w:val="28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32"/>
        </w:rPr>
        <w:t>Chr, chromosome; SE, standard error</w:t>
      </w:r>
      <w:r>
        <w:rPr>
          <w:rFonts w:hint="default" w:ascii="Times New Roman" w:hAnsi="Times New Roman" w:cs="Times New Roman"/>
          <w:sz w:val="28"/>
          <w:szCs w:val="3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8"/>
          <w:szCs w:val="32"/>
        </w:rPr>
        <w:t>Beta, effect size (log(OR) scale) estimated with revenue for the alternative allele</w:t>
      </w:r>
      <w:bookmarkEnd w:id="0"/>
      <w:r>
        <w:rPr>
          <w:rFonts w:hint="default" w:ascii="Times New Roman" w:hAnsi="Times New Roman" w:cs="Times New Roman"/>
          <w:sz w:val="28"/>
          <w:szCs w:val="32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VlZDZlM2RjMWQ5OWNhMGUyYTczMWQ0NmExNGNkMWQifQ=="/>
  </w:docVars>
  <w:rsids>
    <w:rsidRoot w:val="2BFD7A9B"/>
    <w:rsid w:val="16660CC0"/>
    <w:rsid w:val="170643BD"/>
    <w:rsid w:val="188269CA"/>
    <w:rsid w:val="25154507"/>
    <w:rsid w:val="2BFD7A9B"/>
    <w:rsid w:val="323D1176"/>
    <w:rsid w:val="35C86664"/>
    <w:rsid w:val="396C0D7B"/>
    <w:rsid w:val="4FFAF778"/>
    <w:rsid w:val="576772B7"/>
    <w:rsid w:val="6AE433B1"/>
    <w:rsid w:val="7AE935A5"/>
    <w:rsid w:val="7FF1B83B"/>
    <w:rsid w:val="DFDF9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53</Words>
  <Characters>6942</Characters>
  <Lines>0</Lines>
  <Paragraphs>0</Paragraphs>
  <TotalTime>4</TotalTime>
  <ScaleCrop>false</ScaleCrop>
  <LinksUpToDate>false</LinksUpToDate>
  <CharactersWithSpaces>6986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6T16:14:00Z</dcterms:created>
  <dc:creator>西工曦骄</dc:creator>
  <cp:lastModifiedBy>从容</cp:lastModifiedBy>
  <dcterms:modified xsi:type="dcterms:W3CDTF">2024-04-26T07:55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BB5E4BA21D643708AFD7250ACC3FCB3_11</vt:lpwstr>
  </property>
</Properties>
</file>